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C15" w:rsidRPr="00E17C15" w:rsidRDefault="00E17C15" w:rsidP="00781485">
      <w:pPr>
        <w:spacing w:line="480" w:lineRule="auto"/>
        <w:jc w:val="both"/>
        <w:rPr>
          <w:rFonts w:ascii="Arial" w:hAnsi="Arial" w:cs="Arial"/>
          <w:szCs w:val="24"/>
        </w:rPr>
      </w:pPr>
      <w:bookmarkStart w:id="0" w:name="_GoBack"/>
      <w:r w:rsidRPr="00E17C15">
        <w:rPr>
          <w:rFonts w:ascii="Arial" w:hAnsi="Arial" w:cs="Arial"/>
          <w:b/>
          <w:bCs/>
          <w:szCs w:val="24"/>
        </w:rPr>
        <w:t xml:space="preserve">Additional File 2: Figure S1. </w:t>
      </w:r>
      <w:r w:rsidRPr="00E17C15">
        <w:rPr>
          <w:rFonts w:ascii="Arial" w:hAnsi="Arial" w:cs="Arial"/>
          <w:szCs w:val="24"/>
        </w:rPr>
        <w:t>Multiple sequence alignment shows the locations of the primer pair</w:t>
      </w:r>
      <w:r w:rsidRPr="00E17C15">
        <w:rPr>
          <w:rFonts w:ascii="Arial" w:hAnsi="Arial" w:cs="Arial"/>
          <w:szCs w:val="24"/>
          <w:cs/>
        </w:rPr>
        <w:t xml:space="preserve"> </w:t>
      </w:r>
      <w:r w:rsidRPr="00E17C15">
        <w:rPr>
          <w:rFonts w:ascii="Arial" w:hAnsi="Arial" w:cs="Arial"/>
          <w:szCs w:val="24"/>
        </w:rPr>
        <w:t>and sgRNA.</w:t>
      </w:r>
    </w:p>
    <w:p w:rsidR="005A0BF2" w:rsidRPr="003B0728" w:rsidRDefault="007D18AA" w:rsidP="00781485">
      <w:pPr>
        <w:spacing w:line="480" w:lineRule="auto"/>
        <w:jc w:val="center"/>
        <w:rPr>
          <w:rFonts w:ascii="Arial" w:hAnsi="Arial" w:cs="Arial"/>
          <w:szCs w:val="24"/>
        </w:rPr>
      </w:pPr>
      <w:r w:rsidRPr="003B0728">
        <w:rPr>
          <w:rFonts w:ascii="Arial" w:hAnsi="Arial" w:cs="Arial"/>
          <w:noProof/>
          <w:szCs w:val="24"/>
          <w:lang w:bidi="ar-SA"/>
        </w:rPr>
        <w:drawing>
          <wp:inline distT="0" distB="0" distL="0" distR="0">
            <wp:extent cx="4316442" cy="7200000"/>
            <wp:effectExtent l="0" t="0" r="1905" b="1270"/>
            <wp:docPr id="467253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253830" name="Picture 46725383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442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C15" w:rsidRPr="00E17C15" w:rsidRDefault="00E17C15" w:rsidP="00781485">
      <w:pPr>
        <w:spacing w:line="480" w:lineRule="auto"/>
        <w:jc w:val="both"/>
        <w:rPr>
          <w:rFonts w:ascii="Arial" w:hAnsi="Arial" w:cs="Arial"/>
          <w:szCs w:val="24"/>
        </w:rPr>
      </w:pPr>
      <w:r w:rsidRPr="00E17C15">
        <w:rPr>
          <w:rFonts w:ascii="Arial" w:hAnsi="Arial" w:cs="Arial"/>
          <w:b/>
          <w:bCs/>
          <w:szCs w:val="24"/>
        </w:rPr>
        <w:t>Additional File 2: Figure S1</w:t>
      </w:r>
      <w:r>
        <w:rPr>
          <w:rFonts w:ascii="Arial" w:hAnsi="Arial" w:cs="Arial"/>
          <w:b/>
          <w:bCs/>
          <w:szCs w:val="24"/>
        </w:rPr>
        <w:t xml:space="preserve"> (Cont.)</w:t>
      </w:r>
      <w:r w:rsidRPr="00E17C15">
        <w:rPr>
          <w:rFonts w:ascii="Arial" w:hAnsi="Arial" w:cs="Arial"/>
          <w:b/>
          <w:bCs/>
          <w:szCs w:val="24"/>
        </w:rPr>
        <w:t xml:space="preserve">. </w:t>
      </w:r>
      <w:r w:rsidRPr="00E17C15">
        <w:rPr>
          <w:rFonts w:ascii="Arial" w:hAnsi="Arial" w:cs="Arial"/>
          <w:szCs w:val="24"/>
        </w:rPr>
        <w:t>Multiple sequence alignment shows the locations of the primer pair</w:t>
      </w:r>
      <w:r w:rsidRPr="00E17C15">
        <w:rPr>
          <w:rFonts w:ascii="Arial" w:hAnsi="Arial" w:cs="Arial"/>
          <w:szCs w:val="24"/>
          <w:cs/>
        </w:rPr>
        <w:t xml:space="preserve"> </w:t>
      </w:r>
      <w:r w:rsidRPr="00E17C15">
        <w:rPr>
          <w:rFonts w:ascii="Arial" w:hAnsi="Arial" w:cs="Arial"/>
          <w:szCs w:val="24"/>
        </w:rPr>
        <w:t>and sgRNA.</w:t>
      </w:r>
    </w:p>
    <w:p w:rsidR="0035670E" w:rsidRPr="00D40D3F" w:rsidRDefault="00D40D3F" w:rsidP="00781485">
      <w:pPr>
        <w:spacing w:line="480" w:lineRule="auto"/>
        <w:ind w:firstLine="426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bidi="ar-SA"/>
        </w:rPr>
        <w:drawing>
          <wp:inline distT="0" distB="0" distL="0" distR="0">
            <wp:extent cx="4557891" cy="7481037"/>
            <wp:effectExtent l="0" t="0" r="1905" b="0"/>
            <wp:docPr id="950363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363509" name="Picture 95036350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7891" cy="748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5670E" w:rsidRPr="00D40D3F" w:rsidSect="0061239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4A0"/>
    <w:rsid w:val="0000351A"/>
    <w:rsid w:val="00005140"/>
    <w:rsid w:val="00013C61"/>
    <w:rsid w:val="000158AB"/>
    <w:rsid w:val="0002058D"/>
    <w:rsid w:val="00021077"/>
    <w:rsid w:val="00021F84"/>
    <w:rsid w:val="0002648E"/>
    <w:rsid w:val="000316C2"/>
    <w:rsid w:val="0004019B"/>
    <w:rsid w:val="00042946"/>
    <w:rsid w:val="00050DF3"/>
    <w:rsid w:val="00051EA9"/>
    <w:rsid w:val="000535C4"/>
    <w:rsid w:val="00057C56"/>
    <w:rsid w:val="0006036B"/>
    <w:rsid w:val="000674F7"/>
    <w:rsid w:val="00067610"/>
    <w:rsid w:val="00067821"/>
    <w:rsid w:val="000702AD"/>
    <w:rsid w:val="00074A32"/>
    <w:rsid w:val="00090036"/>
    <w:rsid w:val="00092FC7"/>
    <w:rsid w:val="000A2D07"/>
    <w:rsid w:val="000A4259"/>
    <w:rsid w:val="000B0ECD"/>
    <w:rsid w:val="000B2DA8"/>
    <w:rsid w:val="000B399C"/>
    <w:rsid w:val="000C0008"/>
    <w:rsid w:val="000C2206"/>
    <w:rsid w:val="000C2433"/>
    <w:rsid w:val="000C6356"/>
    <w:rsid w:val="000C6562"/>
    <w:rsid w:val="000D4F11"/>
    <w:rsid w:val="000E0392"/>
    <w:rsid w:val="000E1CB3"/>
    <w:rsid w:val="000E3CE2"/>
    <w:rsid w:val="000E4CC5"/>
    <w:rsid w:val="000E4EC7"/>
    <w:rsid w:val="000E5515"/>
    <w:rsid w:val="000F7EF9"/>
    <w:rsid w:val="001074A0"/>
    <w:rsid w:val="001107FA"/>
    <w:rsid w:val="0011300D"/>
    <w:rsid w:val="00115D94"/>
    <w:rsid w:val="00117548"/>
    <w:rsid w:val="001215F1"/>
    <w:rsid w:val="00124BB4"/>
    <w:rsid w:val="0013436E"/>
    <w:rsid w:val="001343E2"/>
    <w:rsid w:val="001374B7"/>
    <w:rsid w:val="00141D80"/>
    <w:rsid w:val="001435EF"/>
    <w:rsid w:val="00144B9F"/>
    <w:rsid w:val="00145447"/>
    <w:rsid w:val="001555DF"/>
    <w:rsid w:val="001564A5"/>
    <w:rsid w:val="00156BC1"/>
    <w:rsid w:val="001619C7"/>
    <w:rsid w:val="00173C13"/>
    <w:rsid w:val="00176465"/>
    <w:rsid w:val="00177535"/>
    <w:rsid w:val="0018353F"/>
    <w:rsid w:val="00190B7B"/>
    <w:rsid w:val="001935EA"/>
    <w:rsid w:val="00194D18"/>
    <w:rsid w:val="001965D0"/>
    <w:rsid w:val="001A7041"/>
    <w:rsid w:val="001A7770"/>
    <w:rsid w:val="001C538B"/>
    <w:rsid w:val="001C726E"/>
    <w:rsid w:val="001D2104"/>
    <w:rsid w:val="001D5C8C"/>
    <w:rsid w:val="001D6AAE"/>
    <w:rsid w:val="001F20E1"/>
    <w:rsid w:val="001F40F0"/>
    <w:rsid w:val="00203140"/>
    <w:rsid w:val="00204CE2"/>
    <w:rsid w:val="00205B49"/>
    <w:rsid w:val="00207174"/>
    <w:rsid w:val="00211037"/>
    <w:rsid w:val="002167A4"/>
    <w:rsid w:val="002174CA"/>
    <w:rsid w:val="00225DC2"/>
    <w:rsid w:val="00230948"/>
    <w:rsid w:val="00232999"/>
    <w:rsid w:val="0024439B"/>
    <w:rsid w:val="00245AEA"/>
    <w:rsid w:val="002473E2"/>
    <w:rsid w:val="00253F71"/>
    <w:rsid w:val="002604C4"/>
    <w:rsid w:val="0026374E"/>
    <w:rsid w:val="002642E6"/>
    <w:rsid w:val="00264C5F"/>
    <w:rsid w:val="00265042"/>
    <w:rsid w:val="0026540A"/>
    <w:rsid w:val="00277FF0"/>
    <w:rsid w:val="00282745"/>
    <w:rsid w:val="00291AB5"/>
    <w:rsid w:val="00293513"/>
    <w:rsid w:val="00293D9F"/>
    <w:rsid w:val="002A1B6C"/>
    <w:rsid w:val="002A7CB4"/>
    <w:rsid w:val="002B52A9"/>
    <w:rsid w:val="002B79ED"/>
    <w:rsid w:val="002C2417"/>
    <w:rsid w:val="002D1414"/>
    <w:rsid w:val="002D72D6"/>
    <w:rsid w:val="002E15D2"/>
    <w:rsid w:val="002E4924"/>
    <w:rsid w:val="002E4B3C"/>
    <w:rsid w:val="002F3B6A"/>
    <w:rsid w:val="003100FA"/>
    <w:rsid w:val="00312501"/>
    <w:rsid w:val="00315CD8"/>
    <w:rsid w:val="003167CE"/>
    <w:rsid w:val="0032079D"/>
    <w:rsid w:val="0033402F"/>
    <w:rsid w:val="00334A96"/>
    <w:rsid w:val="00347E30"/>
    <w:rsid w:val="0035670E"/>
    <w:rsid w:val="00363902"/>
    <w:rsid w:val="00364646"/>
    <w:rsid w:val="00371A8E"/>
    <w:rsid w:val="00374199"/>
    <w:rsid w:val="003807F7"/>
    <w:rsid w:val="00394D14"/>
    <w:rsid w:val="003A00AC"/>
    <w:rsid w:val="003A1485"/>
    <w:rsid w:val="003A14FC"/>
    <w:rsid w:val="003B017E"/>
    <w:rsid w:val="003B0728"/>
    <w:rsid w:val="003B3E25"/>
    <w:rsid w:val="003C4870"/>
    <w:rsid w:val="003D50D9"/>
    <w:rsid w:val="003D75B6"/>
    <w:rsid w:val="003E060D"/>
    <w:rsid w:val="004021D3"/>
    <w:rsid w:val="00410670"/>
    <w:rsid w:val="00411FB1"/>
    <w:rsid w:val="00415FD5"/>
    <w:rsid w:val="00416B3B"/>
    <w:rsid w:val="004223EB"/>
    <w:rsid w:val="00423F6C"/>
    <w:rsid w:val="00424DA9"/>
    <w:rsid w:val="00426A20"/>
    <w:rsid w:val="00433DB3"/>
    <w:rsid w:val="00435CD3"/>
    <w:rsid w:val="004453C0"/>
    <w:rsid w:val="004529C5"/>
    <w:rsid w:val="0047130F"/>
    <w:rsid w:val="00473759"/>
    <w:rsid w:val="00473CC1"/>
    <w:rsid w:val="00480439"/>
    <w:rsid w:val="004873FC"/>
    <w:rsid w:val="00492742"/>
    <w:rsid w:val="00496FF8"/>
    <w:rsid w:val="004A2210"/>
    <w:rsid w:val="004A3F18"/>
    <w:rsid w:val="004B7C66"/>
    <w:rsid w:val="004D161A"/>
    <w:rsid w:val="004D178C"/>
    <w:rsid w:val="004D3FCC"/>
    <w:rsid w:val="004D7724"/>
    <w:rsid w:val="004E1651"/>
    <w:rsid w:val="004E277E"/>
    <w:rsid w:val="004E2BD5"/>
    <w:rsid w:val="00500B1E"/>
    <w:rsid w:val="0051092A"/>
    <w:rsid w:val="00522092"/>
    <w:rsid w:val="00524660"/>
    <w:rsid w:val="005255AD"/>
    <w:rsid w:val="005327AA"/>
    <w:rsid w:val="00542CEA"/>
    <w:rsid w:val="00544056"/>
    <w:rsid w:val="00546D06"/>
    <w:rsid w:val="00550257"/>
    <w:rsid w:val="00553EF1"/>
    <w:rsid w:val="00557B32"/>
    <w:rsid w:val="00570E4C"/>
    <w:rsid w:val="005762EB"/>
    <w:rsid w:val="0058067E"/>
    <w:rsid w:val="00583C4A"/>
    <w:rsid w:val="0059312A"/>
    <w:rsid w:val="005958E4"/>
    <w:rsid w:val="005A0BF2"/>
    <w:rsid w:val="005A7E33"/>
    <w:rsid w:val="005B5ABB"/>
    <w:rsid w:val="005B61A0"/>
    <w:rsid w:val="005C5711"/>
    <w:rsid w:val="005D1E2B"/>
    <w:rsid w:val="005D32D7"/>
    <w:rsid w:val="005D523B"/>
    <w:rsid w:val="005E0653"/>
    <w:rsid w:val="005E55A5"/>
    <w:rsid w:val="005F181C"/>
    <w:rsid w:val="005F2E10"/>
    <w:rsid w:val="00601344"/>
    <w:rsid w:val="006035DD"/>
    <w:rsid w:val="006049C1"/>
    <w:rsid w:val="0061239A"/>
    <w:rsid w:val="00623C2E"/>
    <w:rsid w:val="00624564"/>
    <w:rsid w:val="006268B5"/>
    <w:rsid w:val="00646110"/>
    <w:rsid w:val="006523B1"/>
    <w:rsid w:val="006539D2"/>
    <w:rsid w:val="006539E3"/>
    <w:rsid w:val="00655BDA"/>
    <w:rsid w:val="006578AF"/>
    <w:rsid w:val="006712AA"/>
    <w:rsid w:val="0067189F"/>
    <w:rsid w:val="006768FC"/>
    <w:rsid w:val="006771C6"/>
    <w:rsid w:val="006805F4"/>
    <w:rsid w:val="00697EB4"/>
    <w:rsid w:val="006A4C65"/>
    <w:rsid w:val="006B6F52"/>
    <w:rsid w:val="006C04E4"/>
    <w:rsid w:val="006C0596"/>
    <w:rsid w:val="006C2EC5"/>
    <w:rsid w:val="006E5A99"/>
    <w:rsid w:val="006F2DB4"/>
    <w:rsid w:val="00706EAF"/>
    <w:rsid w:val="007101E3"/>
    <w:rsid w:val="00723515"/>
    <w:rsid w:val="00740BC0"/>
    <w:rsid w:val="0074239A"/>
    <w:rsid w:val="007430BA"/>
    <w:rsid w:val="007436C3"/>
    <w:rsid w:val="00744635"/>
    <w:rsid w:val="007462E1"/>
    <w:rsid w:val="00746A05"/>
    <w:rsid w:val="00746AB0"/>
    <w:rsid w:val="00750121"/>
    <w:rsid w:val="007504FC"/>
    <w:rsid w:val="007505A6"/>
    <w:rsid w:val="0075423A"/>
    <w:rsid w:val="00755A7E"/>
    <w:rsid w:val="0075641B"/>
    <w:rsid w:val="00756B73"/>
    <w:rsid w:val="00761AED"/>
    <w:rsid w:val="007635E8"/>
    <w:rsid w:val="007759E3"/>
    <w:rsid w:val="00775DC2"/>
    <w:rsid w:val="00776AA4"/>
    <w:rsid w:val="0078122A"/>
    <w:rsid w:val="00781485"/>
    <w:rsid w:val="00791931"/>
    <w:rsid w:val="0079507E"/>
    <w:rsid w:val="0079577F"/>
    <w:rsid w:val="007B3424"/>
    <w:rsid w:val="007B7543"/>
    <w:rsid w:val="007C33E7"/>
    <w:rsid w:val="007D18AA"/>
    <w:rsid w:val="007E14AA"/>
    <w:rsid w:val="007E6A4D"/>
    <w:rsid w:val="007F1734"/>
    <w:rsid w:val="00804A02"/>
    <w:rsid w:val="00815B28"/>
    <w:rsid w:val="008203B3"/>
    <w:rsid w:val="00827771"/>
    <w:rsid w:val="00830F90"/>
    <w:rsid w:val="00831169"/>
    <w:rsid w:val="00831B12"/>
    <w:rsid w:val="008321B0"/>
    <w:rsid w:val="00840F97"/>
    <w:rsid w:val="00841733"/>
    <w:rsid w:val="00847D38"/>
    <w:rsid w:val="008526B4"/>
    <w:rsid w:val="00857702"/>
    <w:rsid w:val="008605C1"/>
    <w:rsid w:val="00866F91"/>
    <w:rsid w:val="00867DB1"/>
    <w:rsid w:val="00870F73"/>
    <w:rsid w:val="00871CC5"/>
    <w:rsid w:val="00872999"/>
    <w:rsid w:val="00875A5A"/>
    <w:rsid w:val="00877B16"/>
    <w:rsid w:val="008849C4"/>
    <w:rsid w:val="008924DF"/>
    <w:rsid w:val="008A41ED"/>
    <w:rsid w:val="008A4E3D"/>
    <w:rsid w:val="008B35F9"/>
    <w:rsid w:val="008B3CEE"/>
    <w:rsid w:val="008C2BC3"/>
    <w:rsid w:val="008C5005"/>
    <w:rsid w:val="008D08FF"/>
    <w:rsid w:val="008E4798"/>
    <w:rsid w:val="0090048B"/>
    <w:rsid w:val="00900A02"/>
    <w:rsid w:val="00900DF2"/>
    <w:rsid w:val="00906835"/>
    <w:rsid w:val="00906D2B"/>
    <w:rsid w:val="00906EB0"/>
    <w:rsid w:val="009121E1"/>
    <w:rsid w:val="0091257D"/>
    <w:rsid w:val="0091290A"/>
    <w:rsid w:val="00913EC7"/>
    <w:rsid w:val="00915903"/>
    <w:rsid w:val="00920D96"/>
    <w:rsid w:val="009249E1"/>
    <w:rsid w:val="00932224"/>
    <w:rsid w:val="009367CA"/>
    <w:rsid w:val="00941D8B"/>
    <w:rsid w:val="00950F5A"/>
    <w:rsid w:val="009545D3"/>
    <w:rsid w:val="009554D1"/>
    <w:rsid w:val="009628D3"/>
    <w:rsid w:val="009702EC"/>
    <w:rsid w:val="0097043B"/>
    <w:rsid w:val="009778BF"/>
    <w:rsid w:val="00984D0C"/>
    <w:rsid w:val="00987681"/>
    <w:rsid w:val="009918B2"/>
    <w:rsid w:val="009A6C26"/>
    <w:rsid w:val="009B15DB"/>
    <w:rsid w:val="009B1745"/>
    <w:rsid w:val="009B77DC"/>
    <w:rsid w:val="009C1658"/>
    <w:rsid w:val="009D4D3D"/>
    <w:rsid w:val="009D6F1B"/>
    <w:rsid w:val="009E169A"/>
    <w:rsid w:val="009F0E42"/>
    <w:rsid w:val="009F139E"/>
    <w:rsid w:val="009F2C68"/>
    <w:rsid w:val="00A00407"/>
    <w:rsid w:val="00A0354C"/>
    <w:rsid w:val="00A05844"/>
    <w:rsid w:val="00A06A30"/>
    <w:rsid w:val="00A11D55"/>
    <w:rsid w:val="00A13350"/>
    <w:rsid w:val="00A152E9"/>
    <w:rsid w:val="00A2529A"/>
    <w:rsid w:val="00A314AE"/>
    <w:rsid w:val="00A31CF5"/>
    <w:rsid w:val="00A33366"/>
    <w:rsid w:val="00A33563"/>
    <w:rsid w:val="00A45587"/>
    <w:rsid w:val="00A45656"/>
    <w:rsid w:val="00A53316"/>
    <w:rsid w:val="00A76BB2"/>
    <w:rsid w:val="00A77EED"/>
    <w:rsid w:val="00AA0627"/>
    <w:rsid w:val="00AB1E91"/>
    <w:rsid w:val="00AB36C3"/>
    <w:rsid w:val="00AC0645"/>
    <w:rsid w:val="00AC1D80"/>
    <w:rsid w:val="00AC75BF"/>
    <w:rsid w:val="00AC7F21"/>
    <w:rsid w:val="00AD48C1"/>
    <w:rsid w:val="00AD6053"/>
    <w:rsid w:val="00AD7A2F"/>
    <w:rsid w:val="00AE6F7A"/>
    <w:rsid w:val="00AF1816"/>
    <w:rsid w:val="00AF6126"/>
    <w:rsid w:val="00B1008B"/>
    <w:rsid w:val="00B1348E"/>
    <w:rsid w:val="00B13FA1"/>
    <w:rsid w:val="00B14EE4"/>
    <w:rsid w:val="00B2214E"/>
    <w:rsid w:val="00B257DD"/>
    <w:rsid w:val="00B26A47"/>
    <w:rsid w:val="00B308A4"/>
    <w:rsid w:val="00B32215"/>
    <w:rsid w:val="00B36BDC"/>
    <w:rsid w:val="00B36CF2"/>
    <w:rsid w:val="00B4083D"/>
    <w:rsid w:val="00B52265"/>
    <w:rsid w:val="00B64160"/>
    <w:rsid w:val="00B675FB"/>
    <w:rsid w:val="00B72BDD"/>
    <w:rsid w:val="00B74B94"/>
    <w:rsid w:val="00B77FD5"/>
    <w:rsid w:val="00B8397D"/>
    <w:rsid w:val="00B9748C"/>
    <w:rsid w:val="00B978BC"/>
    <w:rsid w:val="00BA0853"/>
    <w:rsid w:val="00BA3B96"/>
    <w:rsid w:val="00BA4230"/>
    <w:rsid w:val="00BA50D7"/>
    <w:rsid w:val="00BB0152"/>
    <w:rsid w:val="00BB0329"/>
    <w:rsid w:val="00BB4B4B"/>
    <w:rsid w:val="00BB5D48"/>
    <w:rsid w:val="00BC0340"/>
    <w:rsid w:val="00BC1D37"/>
    <w:rsid w:val="00BC4820"/>
    <w:rsid w:val="00BC6AB4"/>
    <w:rsid w:val="00BE14C0"/>
    <w:rsid w:val="00BE31C0"/>
    <w:rsid w:val="00BE3526"/>
    <w:rsid w:val="00BE5155"/>
    <w:rsid w:val="00BF26DE"/>
    <w:rsid w:val="00BF5836"/>
    <w:rsid w:val="00BF6C1D"/>
    <w:rsid w:val="00C021BE"/>
    <w:rsid w:val="00C03449"/>
    <w:rsid w:val="00C044EF"/>
    <w:rsid w:val="00C1161B"/>
    <w:rsid w:val="00C14EFE"/>
    <w:rsid w:val="00C154E5"/>
    <w:rsid w:val="00C17320"/>
    <w:rsid w:val="00C25455"/>
    <w:rsid w:val="00C26D19"/>
    <w:rsid w:val="00C27DE1"/>
    <w:rsid w:val="00C3373B"/>
    <w:rsid w:val="00C35436"/>
    <w:rsid w:val="00C37557"/>
    <w:rsid w:val="00C4327B"/>
    <w:rsid w:val="00C44244"/>
    <w:rsid w:val="00C47075"/>
    <w:rsid w:val="00C62411"/>
    <w:rsid w:val="00C712F0"/>
    <w:rsid w:val="00C71B61"/>
    <w:rsid w:val="00C76EA5"/>
    <w:rsid w:val="00C901EE"/>
    <w:rsid w:val="00C92F21"/>
    <w:rsid w:val="00C94CB2"/>
    <w:rsid w:val="00CA0B61"/>
    <w:rsid w:val="00CA18B4"/>
    <w:rsid w:val="00CA4E57"/>
    <w:rsid w:val="00CA5C67"/>
    <w:rsid w:val="00CA6DE4"/>
    <w:rsid w:val="00CB241D"/>
    <w:rsid w:val="00CB29DD"/>
    <w:rsid w:val="00CB373A"/>
    <w:rsid w:val="00CB5A34"/>
    <w:rsid w:val="00CC3BDF"/>
    <w:rsid w:val="00CD07BA"/>
    <w:rsid w:val="00CD0BC9"/>
    <w:rsid w:val="00CE52E3"/>
    <w:rsid w:val="00CF0C15"/>
    <w:rsid w:val="00CF101B"/>
    <w:rsid w:val="00CF1585"/>
    <w:rsid w:val="00CF193E"/>
    <w:rsid w:val="00CF5876"/>
    <w:rsid w:val="00D01B2C"/>
    <w:rsid w:val="00D0320B"/>
    <w:rsid w:val="00D073A6"/>
    <w:rsid w:val="00D148D6"/>
    <w:rsid w:val="00D23B3A"/>
    <w:rsid w:val="00D27716"/>
    <w:rsid w:val="00D31444"/>
    <w:rsid w:val="00D35C5A"/>
    <w:rsid w:val="00D40D3F"/>
    <w:rsid w:val="00D414C1"/>
    <w:rsid w:val="00D44EE9"/>
    <w:rsid w:val="00D46E7C"/>
    <w:rsid w:val="00D51125"/>
    <w:rsid w:val="00D6412E"/>
    <w:rsid w:val="00D647F0"/>
    <w:rsid w:val="00D73ADD"/>
    <w:rsid w:val="00D74212"/>
    <w:rsid w:val="00D80373"/>
    <w:rsid w:val="00D86483"/>
    <w:rsid w:val="00D865D1"/>
    <w:rsid w:val="00D930AA"/>
    <w:rsid w:val="00D95D02"/>
    <w:rsid w:val="00D974AE"/>
    <w:rsid w:val="00D97C4D"/>
    <w:rsid w:val="00DA584C"/>
    <w:rsid w:val="00DA621D"/>
    <w:rsid w:val="00DB426A"/>
    <w:rsid w:val="00DB6E24"/>
    <w:rsid w:val="00DB7152"/>
    <w:rsid w:val="00DC201A"/>
    <w:rsid w:val="00DD22FE"/>
    <w:rsid w:val="00DD562B"/>
    <w:rsid w:val="00DD7C0C"/>
    <w:rsid w:val="00DE33D3"/>
    <w:rsid w:val="00E06740"/>
    <w:rsid w:val="00E14083"/>
    <w:rsid w:val="00E17229"/>
    <w:rsid w:val="00E17C15"/>
    <w:rsid w:val="00E22D89"/>
    <w:rsid w:val="00E242B8"/>
    <w:rsid w:val="00E415C9"/>
    <w:rsid w:val="00E5044A"/>
    <w:rsid w:val="00E57B58"/>
    <w:rsid w:val="00E6263A"/>
    <w:rsid w:val="00E6406E"/>
    <w:rsid w:val="00E864AB"/>
    <w:rsid w:val="00E86C25"/>
    <w:rsid w:val="00E86EAE"/>
    <w:rsid w:val="00E904E9"/>
    <w:rsid w:val="00E9110A"/>
    <w:rsid w:val="00EA09C9"/>
    <w:rsid w:val="00EA0A23"/>
    <w:rsid w:val="00EA0CC8"/>
    <w:rsid w:val="00EA55AB"/>
    <w:rsid w:val="00EB1FBA"/>
    <w:rsid w:val="00EB2CA1"/>
    <w:rsid w:val="00EC434E"/>
    <w:rsid w:val="00ED6FCE"/>
    <w:rsid w:val="00EE5C2B"/>
    <w:rsid w:val="00EF547E"/>
    <w:rsid w:val="00EF68F7"/>
    <w:rsid w:val="00F046C3"/>
    <w:rsid w:val="00F06EE6"/>
    <w:rsid w:val="00F12D29"/>
    <w:rsid w:val="00F22DC6"/>
    <w:rsid w:val="00F232DD"/>
    <w:rsid w:val="00F271A5"/>
    <w:rsid w:val="00F32C47"/>
    <w:rsid w:val="00F353B3"/>
    <w:rsid w:val="00F40FFC"/>
    <w:rsid w:val="00F42FBD"/>
    <w:rsid w:val="00F43A82"/>
    <w:rsid w:val="00F46386"/>
    <w:rsid w:val="00F46A58"/>
    <w:rsid w:val="00F5399F"/>
    <w:rsid w:val="00F56704"/>
    <w:rsid w:val="00F6060F"/>
    <w:rsid w:val="00F643CA"/>
    <w:rsid w:val="00F67FA5"/>
    <w:rsid w:val="00F7317A"/>
    <w:rsid w:val="00F76BE3"/>
    <w:rsid w:val="00F77EE5"/>
    <w:rsid w:val="00F93936"/>
    <w:rsid w:val="00FA41AE"/>
    <w:rsid w:val="00FA7E56"/>
    <w:rsid w:val="00FB2F87"/>
    <w:rsid w:val="00FB469C"/>
    <w:rsid w:val="00FB4ADE"/>
    <w:rsid w:val="00FB4DB6"/>
    <w:rsid w:val="00FC34C3"/>
    <w:rsid w:val="00FC38E4"/>
    <w:rsid w:val="00FD56DB"/>
    <w:rsid w:val="00FE2319"/>
    <w:rsid w:val="00FE24BE"/>
    <w:rsid w:val="00FE41A8"/>
    <w:rsid w:val="00FE43A0"/>
    <w:rsid w:val="00FE7589"/>
    <w:rsid w:val="00FF2FBF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F412E-DC60-2446-88EC-FF6CC870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huphisut</dc:creator>
  <cp:keywords/>
  <dc:description/>
  <cp:lastModifiedBy>Indhumathi</cp:lastModifiedBy>
  <cp:revision>9</cp:revision>
  <dcterms:created xsi:type="dcterms:W3CDTF">2023-07-20T02:36:00Z</dcterms:created>
  <dcterms:modified xsi:type="dcterms:W3CDTF">2024-01-17T08:47:00Z</dcterms:modified>
</cp:coreProperties>
</file>